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082" w:rsidRPr="00F17082" w:rsidRDefault="00F17082" w:rsidP="001656A1">
      <w:pPr>
        <w:jc w:val="center"/>
        <w:rPr>
          <w:rFonts w:ascii="Times New Roman" w:hAnsi="Times New Roman"/>
          <w:b/>
          <w:sz w:val="24"/>
          <w:szCs w:val="24"/>
        </w:rPr>
      </w:pPr>
      <w:r w:rsidRPr="00F17082">
        <w:rPr>
          <w:rFonts w:ascii="Times New Roman" w:hAnsi="Times New Roman"/>
          <w:b/>
          <w:sz w:val="24"/>
          <w:szCs w:val="24"/>
        </w:rPr>
        <w:t xml:space="preserve">Supporting Table </w:t>
      </w:r>
      <w:r w:rsidR="00D27D29">
        <w:rPr>
          <w:rFonts w:ascii="Times New Roman" w:hAnsi="Times New Roman"/>
          <w:b/>
          <w:sz w:val="24"/>
          <w:szCs w:val="24"/>
        </w:rPr>
        <w:t>S</w:t>
      </w:r>
      <w:r w:rsidRPr="00F17082">
        <w:rPr>
          <w:rFonts w:ascii="Times New Roman" w:hAnsi="Times New Roman"/>
          <w:b/>
          <w:sz w:val="24"/>
          <w:szCs w:val="24"/>
        </w:rPr>
        <w:t>3. CBM conservation scores</w:t>
      </w:r>
      <w:r w:rsidR="001656A1">
        <w:rPr>
          <w:rFonts w:ascii="Times New Roman" w:hAnsi="Times New Roman"/>
          <w:b/>
          <w:sz w:val="24"/>
          <w:szCs w:val="24"/>
        </w:rPr>
        <w:t xml:space="preserve"> derived fro</w:t>
      </w:r>
      <w:r w:rsidR="0031474E">
        <w:rPr>
          <w:rFonts w:ascii="Times New Roman" w:hAnsi="Times New Roman"/>
          <w:b/>
          <w:sz w:val="24"/>
          <w:szCs w:val="24"/>
        </w:rPr>
        <w:t xml:space="preserve">m the ELM Conservation Scorer </w:t>
      </w:r>
    </w:p>
    <w:tbl>
      <w:tblPr>
        <w:tblW w:w="8364" w:type="dxa"/>
        <w:tblInd w:w="597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4111"/>
        <w:gridCol w:w="3119"/>
        <w:gridCol w:w="1134"/>
      </w:tblGrid>
      <w:tr w:rsidR="00F17082" w:rsidRPr="00941059" w:rsidTr="00427356">
        <w:trPr>
          <w:trHeight w:val="871"/>
        </w:trPr>
        <w:tc>
          <w:tcPr>
            <w:tcW w:w="4111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veolin</w:t>
            </w:r>
            <w:proofErr w:type="spellEnd"/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sociated molecule</w:t>
            </w:r>
          </w:p>
        </w:tc>
        <w:tc>
          <w:tcPr>
            <w:tcW w:w="3119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BM sequences and location (aromatic positions emboldened)</w:t>
            </w:r>
          </w:p>
        </w:tc>
        <w:tc>
          <w:tcPr>
            <w:tcW w:w="1134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servation score</w:t>
            </w:r>
          </w:p>
        </w:tc>
      </w:tr>
      <w:tr w:rsidR="00F17082" w:rsidRPr="00941059" w:rsidTr="00427356">
        <w:trPr>
          <w:trHeight w:val="290"/>
        </w:trPr>
        <w:tc>
          <w:tcPr>
            <w:tcW w:w="4111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PP</w:t>
            </w:r>
          </w:p>
        </w:tc>
        <w:tc>
          <w:tcPr>
            <w:tcW w:w="3119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P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64</w:t>
            </w:r>
          </w:p>
        </w:tc>
        <w:tc>
          <w:tcPr>
            <w:tcW w:w="1134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17082" w:rsidRPr="00941059" w:rsidTr="00427356">
        <w:trPr>
          <w:trHeight w:val="290"/>
        </w:trPr>
        <w:tc>
          <w:tcPr>
            <w:tcW w:w="4111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enosine receptor A1 </w:t>
            </w:r>
          </w:p>
        </w:tc>
        <w:tc>
          <w:tcPr>
            <w:tcW w:w="3119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Q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5</w:t>
            </w:r>
          </w:p>
        </w:tc>
        <w:tc>
          <w:tcPr>
            <w:tcW w:w="1134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17082" w:rsidRPr="00941059" w:rsidTr="00427356">
        <w:trPr>
          <w:trHeight w:val="290"/>
        </w:trPr>
        <w:tc>
          <w:tcPr>
            <w:tcW w:w="4111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uaporin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3119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VGP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7</w:t>
            </w:r>
          </w:p>
        </w:tc>
        <w:tc>
          <w:tcPr>
            <w:tcW w:w="1134" w:type="dxa"/>
          </w:tcPr>
          <w:p w:rsidR="00F17082" w:rsidRPr="00941059" w:rsidRDefault="00F17082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ta-adrenergic receptor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RY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4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k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LM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88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MP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inhibited 3',5'-cyclic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diester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C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K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7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2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Q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90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(1A) Dopamine receptor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VF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21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0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rin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ype-B receptor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T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1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tty acid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G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14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blast growth factor receptor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94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2 subunit-α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LH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agon-like peptide 1 receptor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-EG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L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7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,4,5-triphosphate receptor type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V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V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68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itol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,4,5-trisphosphate receptor type 3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7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LK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V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KDD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9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receptor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0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V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27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nked protein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P-3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VD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8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-6 receptor subunit beta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P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v1.3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Q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4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v1.5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RQ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0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emia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hibitory factor receptor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V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1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-like protein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H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IP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c glutamate receptor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TL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17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A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lloreduct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EAP4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Q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0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T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drug resistance protein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YSN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fibromin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1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KW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6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N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8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2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VVF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0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NOS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P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92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CP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72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S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AP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GFR-α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8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DGFR-β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7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94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VK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KF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-1A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K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2A-β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D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0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α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NP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6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γ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NPD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80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ζ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DW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3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c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AA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8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T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2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VN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8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6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QP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R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27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overin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HY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o-associated protein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Q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-14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ME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ho-related GTP binding protein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C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T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alidase-3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P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KR3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V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0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o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0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LC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38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/calcium exchanger 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YK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6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QP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61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dium/potassium-transporting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ase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bunit alpha-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Q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0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P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94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22 member 1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L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22 member 8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GQ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iatin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QHE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iatin-4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QHE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phonylurea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2B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VMA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5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6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QKY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53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QS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4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receptor associated factor 2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SD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1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ransforming protein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TV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C1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S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8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pe-1 </w:t>
            </w:r>
            <w:proofErr w:type="spellStart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tensin</w:t>
            </w:r>
            <w:proofErr w:type="spellEnd"/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 receptor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K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2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R-2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9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KK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99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27356" w:rsidRPr="00941059" w:rsidTr="00427356">
        <w:trPr>
          <w:trHeight w:val="290"/>
        </w:trPr>
        <w:tc>
          <w:tcPr>
            <w:tcW w:w="4111" w:type="dxa"/>
          </w:tcPr>
          <w:p w:rsidR="00427356" w:rsidRPr="00941059" w:rsidRDefault="00427356" w:rsidP="00F170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R-3</w:t>
            </w:r>
          </w:p>
        </w:tc>
        <w:tc>
          <w:tcPr>
            <w:tcW w:w="3119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8-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VLL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W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</w:t>
            </w:r>
            <w:r w:rsidRPr="0094105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08</w:t>
            </w:r>
          </w:p>
        </w:tc>
        <w:tc>
          <w:tcPr>
            <w:tcW w:w="1134" w:type="dxa"/>
          </w:tcPr>
          <w:p w:rsidR="00427356" w:rsidRPr="00941059" w:rsidRDefault="00427356" w:rsidP="005C5AD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10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</w:tbl>
    <w:p w:rsidR="00F17082" w:rsidRDefault="00F17082" w:rsidP="001656A1">
      <w:pPr>
        <w:rPr>
          <w:rFonts w:ascii="Times New Roman" w:hAnsi="Times New Roman" w:cs="Times New Roman"/>
          <w:sz w:val="24"/>
          <w:szCs w:val="24"/>
        </w:rPr>
      </w:pPr>
    </w:p>
    <w:p w:rsidR="001656A1" w:rsidRPr="00F17082" w:rsidRDefault="001656A1" w:rsidP="001656A1">
      <w:pPr>
        <w:rPr>
          <w:rFonts w:ascii="Times New Roman" w:hAnsi="Times New Roman" w:cs="Times New Roman"/>
          <w:sz w:val="24"/>
          <w:szCs w:val="24"/>
        </w:rPr>
      </w:pPr>
    </w:p>
    <w:sectPr w:rsidR="001656A1" w:rsidRPr="00F17082" w:rsidSect="00275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082" w:rsidRDefault="00F17082" w:rsidP="00F17082">
      <w:pPr>
        <w:spacing w:after="0" w:line="240" w:lineRule="auto"/>
      </w:pPr>
      <w:r>
        <w:separator/>
      </w:r>
    </w:p>
  </w:endnote>
  <w:endnote w:type="continuationSeparator" w:id="0">
    <w:p w:rsidR="00F17082" w:rsidRDefault="00F17082" w:rsidP="00F17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082" w:rsidRDefault="00F17082" w:rsidP="00F17082">
      <w:pPr>
        <w:spacing w:after="0" w:line="240" w:lineRule="auto"/>
      </w:pPr>
      <w:r>
        <w:separator/>
      </w:r>
    </w:p>
  </w:footnote>
  <w:footnote w:type="continuationSeparator" w:id="0">
    <w:p w:rsidR="00F17082" w:rsidRDefault="00F17082" w:rsidP="00F17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1059"/>
    <w:rsid w:val="0001032F"/>
    <w:rsid w:val="00015E0E"/>
    <w:rsid w:val="0006500C"/>
    <w:rsid w:val="00094E6D"/>
    <w:rsid w:val="000A1073"/>
    <w:rsid w:val="000C54D8"/>
    <w:rsid w:val="000E0070"/>
    <w:rsid w:val="000F39C5"/>
    <w:rsid w:val="001055D7"/>
    <w:rsid w:val="00123834"/>
    <w:rsid w:val="00124932"/>
    <w:rsid w:val="001573EF"/>
    <w:rsid w:val="001656A1"/>
    <w:rsid w:val="00165B5B"/>
    <w:rsid w:val="0019061B"/>
    <w:rsid w:val="001F6789"/>
    <w:rsid w:val="00255AB3"/>
    <w:rsid w:val="0027554C"/>
    <w:rsid w:val="002803A5"/>
    <w:rsid w:val="002C0541"/>
    <w:rsid w:val="002D692B"/>
    <w:rsid w:val="002E604F"/>
    <w:rsid w:val="00310AEB"/>
    <w:rsid w:val="0031474E"/>
    <w:rsid w:val="0032659B"/>
    <w:rsid w:val="00326811"/>
    <w:rsid w:val="003315EC"/>
    <w:rsid w:val="003335C6"/>
    <w:rsid w:val="00357706"/>
    <w:rsid w:val="00382BA0"/>
    <w:rsid w:val="003859ED"/>
    <w:rsid w:val="0039321B"/>
    <w:rsid w:val="00395D09"/>
    <w:rsid w:val="00427356"/>
    <w:rsid w:val="00463502"/>
    <w:rsid w:val="004A2E1C"/>
    <w:rsid w:val="004D10E8"/>
    <w:rsid w:val="004D3324"/>
    <w:rsid w:val="004E4681"/>
    <w:rsid w:val="004F604D"/>
    <w:rsid w:val="005055F0"/>
    <w:rsid w:val="005A50D9"/>
    <w:rsid w:val="005B028E"/>
    <w:rsid w:val="005B4833"/>
    <w:rsid w:val="005C7F08"/>
    <w:rsid w:val="005D3ECD"/>
    <w:rsid w:val="005E0041"/>
    <w:rsid w:val="005E6FE7"/>
    <w:rsid w:val="005F2401"/>
    <w:rsid w:val="00637522"/>
    <w:rsid w:val="00650EE8"/>
    <w:rsid w:val="00652B21"/>
    <w:rsid w:val="00663727"/>
    <w:rsid w:val="00667CCE"/>
    <w:rsid w:val="00671BB7"/>
    <w:rsid w:val="006B402F"/>
    <w:rsid w:val="006B615B"/>
    <w:rsid w:val="006C360C"/>
    <w:rsid w:val="006C57F4"/>
    <w:rsid w:val="006D3CC7"/>
    <w:rsid w:val="006E278C"/>
    <w:rsid w:val="006F2659"/>
    <w:rsid w:val="006F677E"/>
    <w:rsid w:val="00712596"/>
    <w:rsid w:val="00732395"/>
    <w:rsid w:val="007375C3"/>
    <w:rsid w:val="00741EEF"/>
    <w:rsid w:val="00743580"/>
    <w:rsid w:val="00757E26"/>
    <w:rsid w:val="00761D72"/>
    <w:rsid w:val="00762A17"/>
    <w:rsid w:val="00765A16"/>
    <w:rsid w:val="00792FF3"/>
    <w:rsid w:val="007A0004"/>
    <w:rsid w:val="007C6A7E"/>
    <w:rsid w:val="007D7AB6"/>
    <w:rsid w:val="00801FA7"/>
    <w:rsid w:val="0085062B"/>
    <w:rsid w:val="00854338"/>
    <w:rsid w:val="00864773"/>
    <w:rsid w:val="008840AE"/>
    <w:rsid w:val="008F153B"/>
    <w:rsid w:val="009014A8"/>
    <w:rsid w:val="00904F06"/>
    <w:rsid w:val="00941059"/>
    <w:rsid w:val="00967EF8"/>
    <w:rsid w:val="00977620"/>
    <w:rsid w:val="009C6D53"/>
    <w:rsid w:val="009D3CE5"/>
    <w:rsid w:val="00A113A4"/>
    <w:rsid w:val="00A77E61"/>
    <w:rsid w:val="00AB1D06"/>
    <w:rsid w:val="00AD6006"/>
    <w:rsid w:val="00AE5889"/>
    <w:rsid w:val="00B17F38"/>
    <w:rsid w:val="00B4064D"/>
    <w:rsid w:val="00B67256"/>
    <w:rsid w:val="00B84F9B"/>
    <w:rsid w:val="00BB05FD"/>
    <w:rsid w:val="00BB36A2"/>
    <w:rsid w:val="00BC2E5C"/>
    <w:rsid w:val="00BC61D1"/>
    <w:rsid w:val="00BE468D"/>
    <w:rsid w:val="00BE5391"/>
    <w:rsid w:val="00BF4879"/>
    <w:rsid w:val="00C045CF"/>
    <w:rsid w:val="00C26C50"/>
    <w:rsid w:val="00C442DB"/>
    <w:rsid w:val="00C475A8"/>
    <w:rsid w:val="00C53EB5"/>
    <w:rsid w:val="00C86495"/>
    <w:rsid w:val="00CA7016"/>
    <w:rsid w:val="00CB29ED"/>
    <w:rsid w:val="00CC39B4"/>
    <w:rsid w:val="00CC55D9"/>
    <w:rsid w:val="00CC6293"/>
    <w:rsid w:val="00CD7F21"/>
    <w:rsid w:val="00D21A0E"/>
    <w:rsid w:val="00D27D29"/>
    <w:rsid w:val="00D74D7A"/>
    <w:rsid w:val="00D91F3A"/>
    <w:rsid w:val="00DB347F"/>
    <w:rsid w:val="00DC23E3"/>
    <w:rsid w:val="00DE4978"/>
    <w:rsid w:val="00E16CE1"/>
    <w:rsid w:val="00E55BEA"/>
    <w:rsid w:val="00E70D71"/>
    <w:rsid w:val="00EA4D94"/>
    <w:rsid w:val="00EB11CD"/>
    <w:rsid w:val="00EB1522"/>
    <w:rsid w:val="00F0016B"/>
    <w:rsid w:val="00F013A4"/>
    <w:rsid w:val="00F07359"/>
    <w:rsid w:val="00F14457"/>
    <w:rsid w:val="00F17082"/>
    <w:rsid w:val="00F174E9"/>
    <w:rsid w:val="00F31706"/>
    <w:rsid w:val="00F66514"/>
    <w:rsid w:val="00F67154"/>
    <w:rsid w:val="00FC15FC"/>
    <w:rsid w:val="00FE35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1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7082"/>
  </w:style>
  <w:style w:type="paragraph" w:styleId="Footer">
    <w:name w:val="footer"/>
    <w:basedOn w:val="Normal"/>
    <w:link w:val="FooterChar"/>
    <w:uiPriority w:val="99"/>
    <w:semiHidden/>
    <w:unhideWhenUsed/>
    <w:rsid w:val="00F1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70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AA41CF-4577-47C0-B831-ADE56447F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Byrne</dc:creator>
  <cp:lastModifiedBy>drigden</cp:lastModifiedBy>
  <cp:revision>5</cp:revision>
  <dcterms:created xsi:type="dcterms:W3CDTF">2012-07-27T11:30:00Z</dcterms:created>
  <dcterms:modified xsi:type="dcterms:W3CDTF">2012-08-16T09:55:00Z</dcterms:modified>
</cp:coreProperties>
</file>